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9CF87" w14:textId="058875F3" w:rsidR="001B1512" w:rsidRDefault="0033252E">
      <w:r>
        <w:t>S</w:t>
      </w:r>
      <w:r w:rsidR="005B3C8F">
        <w:t>1</w:t>
      </w:r>
      <w:r>
        <w:t xml:space="preserve"> </w:t>
      </w:r>
      <w:r w:rsidR="005B3C8F">
        <w:t>Table</w:t>
      </w:r>
      <w:bookmarkStart w:id="0" w:name="_GoBack"/>
      <w:bookmarkEnd w:id="0"/>
      <w:r w:rsidR="00382F58">
        <w:t xml:space="preserve">: Percent mortality and blood feeding with their odds </w:t>
      </w:r>
      <w:r w:rsidR="00C0214F">
        <w:t>ratio</w:t>
      </w:r>
      <w:r w:rsidR="00382F58">
        <w:t xml:space="preserve"> and 95%CI.</w:t>
      </w:r>
    </w:p>
    <w:tbl>
      <w:tblPr>
        <w:tblW w:w="15185" w:type="dxa"/>
        <w:tblLook w:val="04A0" w:firstRow="1" w:lastRow="0" w:firstColumn="1" w:lastColumn="0" w:noHBand="0" w:noVBand="1"/>
      </w:tblPr>
      <w:tblGrid>
        <w:gridCol w:w="2140"/>
        <w:gridCol w:w="1412"/>
        <w:gridCol w:w="1612"/>
        <w:gridCol w:w="609"/>
        <w:gridCol w:w="996"/>
        <w:gridCol w:w="819"/>
        <w:gridCol w:w="1484"/>
        <w:gridCol w:w="536"/>
        <w:gridCol w:w="1024"/>
        <w:gridCol w:w="718"/>
        <w:gridCol w:w="1408"/>
        <w:gridCol w:w="567"/>
        <w:gridCol w:w="1133"/>
        <w:gridCol w:w="719"/>
        <w:gridCol w:w="8"/>
      </w:tblGrid>
      <w:tr w:rsidR="001B1512" w:rsidRPr="001B1512" w14:paraId="4C50AEB9" w14:textId="77777777" w:rsidTr="00C0214F">
        <w:trPr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666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D4B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F91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ours mortality % (n/N)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0713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hours mortality % (n/N)</w:t>
            </w:r>
          </w:p>
        </w:tc>
        <w:tc>
          <w:tcPr>
            <w:tcW w:w="3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2E1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 % (n/N)</w:t>
            </w:r>
          </w:p>
        </w:tc>
      </w:tr>
      <w:tr w:rsidR="00C0214F" w:rsidRPr="001B1512" w14:paraId="1C40E40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BD9F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45CE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collectio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BE9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6A9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66E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F5F9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10D5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0803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3347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22F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B825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(n/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4FCA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C50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BD23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C0214F" w:rsidRPr="001B1512" w14:paraId="53CD20AC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787AD9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0D80F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187A8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21CF1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11B9F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17576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80BFC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49A8A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D70DF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3EAE25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AB98E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14EEF7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2063E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A57D8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0214F" w:rsidRPr="001B1512" w14:paraId="6B8B2350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39A7" w14:textId="30092BFD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D5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84D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% [7/11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30B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18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836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9FA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% [ 15/11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5F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1CC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BD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A4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% [23/1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1F53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4F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49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214F" w:rsidRPr="001B1512" w14:paraId="4838426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AD72" w14:textId="6AE94D51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22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A63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% [49/102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EA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0761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5 - 61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34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353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% [59/10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29B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597A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8 - 2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ACB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6E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% [29/1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11B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5F3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64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2</w:t>
            </w:r>
          </w:p>
        </w:tc>
      </w:tr>
      <w:tr w:rsidR="00C0214F" w:rsidRPr="001B1512" w14:paraId="388AE03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21C4" w14:textId="13481669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67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309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% [ 35/139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14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7A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 - 20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DDED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4A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% [43/13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1F5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10B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 - 8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72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D9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% [13/1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3D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37C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C5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6</w:t>
            </w:r>
          </w:p>
        </w:tc>
      </w:tr>
      <w:tr w:rsidR="00C0214F" w:rsidRPr="001B1512" w14:paraId="6DAA384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576" w14:textId="76E08F5B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4A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538B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% [43/112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10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81BE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 - 41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25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5E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% [52/11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17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630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 - 1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5BD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977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% [11/1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7F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9D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AA1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8</w:t>
            </w:r>
          </w:p>
        </w:tc>
      </w:tr>
      <w:tr w:rsidR="00C0214F" w:rsidRPr="001B1512" w14:paraId="24B83A2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3DB71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2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A4AE5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C1FF8C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758F1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FEB759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CCBD4E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87296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4D67D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952E6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22A91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BED37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C367D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73038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5C731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801DF2" w:rsidRPr="001B1512" w14:paraId="158487FE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3A9" w14:textId="34BE091C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02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EE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% [23/18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09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10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B5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2EA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%  [38/18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AB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0F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1E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5C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% [28/1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AF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981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55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1DF2" w:rsidRPr="001B1512" w14:paraId="3A1CB6F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AE4" w14:textId="642B99E8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87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3E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% [68/193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64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32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 - 9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D5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C1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% [ 84/193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84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0B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 - 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08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7A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% [34/1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7D3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A7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020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</w:tr>
      <w:tr w:rsidR="00801DF2" w:rsidRPr="001B1512" w14:paraId="574DED1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070" w14:textId="0E5D4BC2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94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F7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%  [43/222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728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933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 - 4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2C8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43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% [73/22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84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FBB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 - 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FA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64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%  [18/2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49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6C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49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</w:tr>
      <w:tr w:rsidR="00801DF2" w:rsidRPr="001B1512" w14:paraId="5DF88F4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175" w14:textId="4B06C19F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EB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E7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% [44/252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C12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D4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 - 4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D2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B4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%  [67/25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88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E6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80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DD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%  [ 32/25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AB8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B0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1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48B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</w:tr>
      <w:tr w:rsidR="00C0214F" w:rsidRPr="001B1512" w14:paraId="7F12604F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DD88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4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89B52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F74C6C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3B880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DD4DC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FCB23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4DBE4D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8A4D0A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BA53E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315B2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837ED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A733A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76B86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8C728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801DF2" w:rsidRPr="001B1512" w14:paraId="37E37AAC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A89" w14:textId="3B4F6188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31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31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% [ 18/17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84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CB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C3E" w14:textId="77777777" w:rsidR="00801DF2" w:rsidRPr="001B1512" w:rsidRDefault="00801DF2" w:rsidP="00801D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88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%  [34/17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C64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B11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98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55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%  [ 38/1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CCF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F0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36D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1DF2" w:rsidRPr="001B1512" w14:paraId="5CEEA563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48A" w14:textId="6E008FE5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43A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B2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% [27/18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9E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D9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01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E3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% [36/18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5DC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62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 - 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1DE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51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%  [ 43/18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F6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7A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2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6C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1</w:t>
            </w:r>
          </w:p>
        </w:tc>
      </w:tr>
      <w:tr w:rsidR="00801DF2" w:rsidRPr="001B1512" w14:paraId="10D36B3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E4A" w14:textId="78B1FB51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93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58F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% [ 25/22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41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E74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3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6E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382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%  [46/22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67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99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EE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E6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% [80/2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21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67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 - 3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45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</w:tr>
      <w:tr w:rsidR="00801DF2" w:rsidRPr="001B1512" w14:paraId="03A8797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883" w14:textId="1CAE25DD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A0A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60A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% [25/208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6F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EB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22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F2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%  [49/20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69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25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A73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852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%  [52/2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E6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1B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2D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4</w:t>
            </w:r>
          </w:p>
        </w:tc>
      </w:tr>
      <w:tr w:rsidR="00C0214F" w:rsidRPr="001B1512" w14:paraId="2F01F461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48716A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6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33EFA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7D0B1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1E76A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B9B4C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5A5D7E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C15AA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BF952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C8F25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07091E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F59F3C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EAAAB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A5351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F23C5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801DF2" w:rsidRPr="001B1512" w14:paraId="1D3C630C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032E" w14:textId="129B40D8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E2A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D6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% [ 6/9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43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69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BC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9FE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% [13/9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3D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AF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A50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B91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% [17/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A19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60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73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01DF2" w:rsidRPr="001B1512" w14:paraId="697F58F1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7A95" w14:textId="26FBEE6A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AF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76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% [9/9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7F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DB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5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C5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5B1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% [14/9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FF3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020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45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8D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% [12/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166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69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9A5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</w:tr>
      <w:tr w:rsidR="00801DF2" w:rsidRPr="001B1512" w14:paraId="0FC20C6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51E" w14:textId="6089C4F5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B7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AA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%  [10/12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35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45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F74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5C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% [13/12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904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03A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A5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AA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%  [20/1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6E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ABC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0B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</w:tr>
      <w:tr w:rsidR="00801DF2" w:rsidRPr="001B1512" w14:paraId="0421D2C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04DE" w14:textId="17394F74" w:rsidR="00801DF2" w:rsidRPr="001B1512" w:rsidRDefault="00801DF2" w:rsidP="00801D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81A1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D42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%  [13/124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C89E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426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E7BA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90C8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%  [22/124]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03B2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C8F7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3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649B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3C9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%  [ 21/12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369F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253D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66D5" w14:textId="77777777" w:rsidR="00801DF2" w:rsidRPr="001B1512" w:rsidRDefault="00801DF2" w:rsidP="00801D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</w:tr>
      <w:tr w:rsidR="00C0214F" w:rsidRPr="001B1512" w14:paraId="3D8A4733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C6D" w14:textId="77777777" w:rsid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56531DB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71100A0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54F3E28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B269280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3665E18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548C411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ECE349A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ADDD6A3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9D2F5CF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DE0AE33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67AF0BE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D1765E7" w14:textId="77777777" w:rsidR="0033252E" w:rsidRDefault="0033252E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09F9DCB" w14:textId="77777777" w:rsidR="0033252E" w:rsidRPr="001B1512" w:rsidRDefault="0033252E" w:rsidP="003325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080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A7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B34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E7D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7A9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55A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80F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389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41AC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5AB1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834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FF21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5F77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66888CA" w14:textId="77777777" w:rsidR="006D2BB0" w:rsidRDefault="006D2BB0" w:rsidP="005B3C8F"/>
    <w:sectPr w:rsidR="006D2BB0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A3226"/>
    <w:rsid w:val="000B5552"/>
    <w:rsid w:val="001B1512"/>
    <w:rsid w:val="00223E13"/>
    <w:rsid w:val="00291476"/>
    <w:rsid w:val="002C4974"/>
    <w:rsid w:val="0033252E"/>
    <w:rsid w:val="00382F58"/>
    <w:rsid w:val="00461645"/>
    <w:rsid w:val="005B3C8F"/>
    <w:rsid w:val="00614BE1"/>
    <w:rsid w:val="006354EF"/>
    <w:rsid w:val="006D2BB0"/>
    <w:rsid w:val="00762626"/>
    <w:rsid w:val="007C1CF7"/>
    <w:rsid w:val="00801DF2"/>
    <w:rsid w:val="009015E2"/>
    <w:rsid w:val="009D3D95"/>
    <w:rsid w:val="00A51F38"/>
    <w:rsid w:val="00B62586"/>
    <w:rsid w:val="00C0214F"/>
    <w:rsid w:val="00DD2731"/>
    <w:rsid w:val="00DF1CEC"/>
    <w:rsid w:val="00E44104"/>
    <w:rsid w:val="00ED5E9E"/>
    <w:rsid w:val="00F6322F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3</cp:revision>
  <dcterms:created xsi:type="dcterms:W3CDTF">2024-07-12T15:40:00Z</dcterms:created>
  <dcterms:modified xsi:type="dcterms:W3CDTF">2024-07-26T09:01:00Z</dcterms:modified>
</cp:coreProperties>
</file>